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183" w:rsidRPr="00D74811" w:rsidRDefault="00DA7183" w:rsidP="00DA7183">
      <w:pPr>
        <w:spacing w:line="480" w:lineRule="auto"/>
        <w:ind w:left="7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</w:t>
      </w:r>
      <w:r w:rsidRPr="00D7481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Table. </w:t>
      </w:r>
      <w:r w:rsidRPr="00D74811">
        <w:rPr>
          <w:rFonts w:ascii="Arial" w:hAnsi="Arial" w:cs="Arial"/>
          <w:b/>
          <w:lang w:val="en-US"/>
        </w:rPr>
        <w:t>Yeast strains</w:t>
      </w:r>
      <w:r w:rsidR="00DB31A6">
        <w:rPr>
          <w:rFonts w:ascii="Arial" w:hAnsi="Arial" w:cs="Arial"/>
          <w:b/>
          <w:lang w:val="en-US"/>
        </w:rPr>
        <w:t xml:space="preserve"> used in this study.</w:t>
      </w:r>
    </w:p>
    <w:tbl>
      <w:tblPr>
        <w:tblStyle w:val="Oformateradtabell1"/>
        <w:tblW w:w="9211" w:type="dxa"/>
        <w:tblLook w:val="04A0" w:firstRow="1" w:lastRow="0" w:firstColumn="1" w:lastColumn="0" w:noHBand="0" w:noVBand="1"/>
      </w:tblPr>
      <w:tblGrid>
        <w:gridCol w:w="1384"/>
        <w:gridCol w:w="4756"/>
        <w:gridCol w:w="3071"/>
      </w:tblGrid>
      <w:tr w:rsidR="00DA7183" w:rsidRPr="00D74811" w:rsidTr="00E37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6E2C9D" w:rsidRDefault="00DA7183" w:rsidP="00E37C37">
            <w:pPr>
              <w:spacing w:after="0" w:line="240" w:lineRule="auto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Strain</w:t>
            </w:r>
          </w:p>
        </w:tc>
        <w:tc>
          <w:tcPr>
            <w:tcW w:w="4756" w:type="dxa"/>
          </w:tcPr>
          <w:p w:rsidR="00DA7183" w:rsidRPr="006E2C9D" w:rsidRDefault="00DA7183" w:rsidP="00E37C3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Genotype</w:t>
            </w:r>
          </w:p>
        </w:tc>
        <w:tc>
          <w:tcPr>
            <w:tcW w:w="3071" w:type="dxa"/>
          </w:tcPr>
          <w:p w:rsidR="00DA7183" w:rsidRPr="006E2C9D" w:rsidRDefault="00DA7183" w:rsidP="00E37C3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Source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BY474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is3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1 leu2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="0025595D"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et15</w:t>
            </w:r>
            <w:r w:rsidR="0025595D">
              <w:rPr>
                <w:rFonts w:ascii="Arial" w:hAnsi="Arial" w:cs="Arial"/>
                <w:i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From Research Genetics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BY474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is3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1 leu2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ys2</w:t>
            </w:r>
            <w:r w:rsidRPr="0025595D">
              <w:rPr>
                <w:rFonts w:ascii="Arial" w:hAnsi="Arial" w:cs="Arial"/>
                <w:color w:val="000000"/>
                <w:lang w:val="en-US"/>
              </w:rPr>
              <w:sym w:font="Symbol" w:char="F044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From Research Genetics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69-4A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is3-200 leu2-3,-112 ade2 trp1-901 ura3-52 gal4 gal80 GAL2-ADE2 LYS2::GAL1-HIS3 met2::GAL7-lacZ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From P. James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ade2-1 can1-100 his3-11, 15 leu2-3,-112 trp1-1 ura3-1 RAD5</w:t>
            </w:r>
            <w:r w:rsidRPr="00D74811">
              <w:rPr>
                <w:rFonts w:ascii="Arial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From P. Kaufman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MHY2811</w:t>
            </w:r>
          </w:p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is3-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200 leu2-3,112 lys2-801 trp1-1 ura3-52 smt3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IS3 ulp1</w:t>
            </w:r>
            <w:r w:rsidRPr="0025595D">
              <w:rPr>
                <w:rFonts w:ascii="Arial" w:hAnsi="Arial" w:cs="Arial"/>
                <w:color w:val="000000"/>
                <w:lang w:val="en-US"/>
              </w:rPr>
              <w:sym w:font="Symbol" w:char="F044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IS3[YRTAG310-HFT-SMT3-GG]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Cs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iCs/>
                <w:color w:val="000000"/>
                <w:lang w:val="en-US"/>
              </w:rPr>
              <w:t>Hochstrasser</w:t>
            </w:r>
            <w:proofErr w:type="spellEnd"/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JRY456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ade2-1 can1-100 his3-11 leu2-3,-112 trp1-1 ura3-1 sir2::HIS3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J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Rine</w:t>
            </w:r>
            <w:proofErr w:type="spellEnd"/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0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MHY2811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YEN1-13myc-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0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>SAY172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Yen1-13myc-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1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13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15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yen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2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 yen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30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 yen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47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 uls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4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-13myc-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5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MHY2811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YEN1-13myc-KANMX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25595D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5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AY172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Yen1-13myc-KANMX </w:t>
            </w:r>
            <w:r w:rsidR="00DD3454"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="00DD3454"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6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>PJ69-4A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smt3F37A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56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 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 yen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PH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63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::NAT ULS1-13myc-KANMX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64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::NAT uls1K975R-13myc-KANMX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64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 uls1</w:t>
            </w:r>
            <w:r w:rsidRPr="00D74811">
              <w:rPr>
                <w:rFonts w:ascii="Arial" w:hAnsi="Arial" w:cs="Arial"/>
                <w:color w:val="000000"/>
                <w:lang w:val="en-US"/>
              </w:rPr>
              <w:t>C1330S,C1333S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-13myc-KANMX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D3454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D3454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D3454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75</w:t>
            </w:r>
          </w:p>
        </w:tc>
        <w:tc>
          <w:tcPr>
            <w:tcW w:w="4756" w:type="dxa"/>
          </w:tcPr>
          <w:p w:rsidR="00DA7183" w:rsidRPr="00DD3454" w:rsidRDefault="00DA7183" w:rsidP="00E37C37">
            <w:pPr>
              <w:pStyle w:val="HTML-frformatera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D3454">
              <w:rPr>
                <w:rFonts w:ascii="Arial" w:hAnsi="Arial" w:cs="Arial"/>
                <w:i/>
                <w:color w:val="000000"/>
              </w:rPr>
              <w:t>MAT</w:t>
            </w:r>
            <w:r w:rsidRPr="00DD3454">
              <w:rPr>
                <w:rFonts w:ascii="Arial" w:hAnsi="Arial" w:cs="Arial"/>
                <w:b/>
                <w:color w:val="000000"/>
              </w:rPr>
              <w:t>a</w:t>
            </w:r>
            <w:proofErr w:type="spellEnd"/>
            <w:r w:rsidRPr="00DD3454">
              <w:rPr>
                <w:rFonts w:ascii="Arial" w:hAnsi="Arial" w:cs="Arial"/>
                <w:color w:val="000000"/>
              </w:rPr>
              <w:t xml:space="preserve"> </w:t>
            </w:r>
            <w:r w:rsidRPr="00DD3454">
              <w:rPr>
                <w:rFonts w:ascii="Arial" w:hAnsi="Arial" w:cs="Arial"/>
                <w:i/>
                <w:color w:val="000000"/>
              </w:rPr>
              <w:t>lys2 ho::LYS2 ura3 leu2::</w:t>
            </w:r>
            <w:proofErr w:type="spellStart"/>
            <w:r w:rsidRPr="00DD3454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DD3454">
              <w:rPr>
                <w:rFonts w:ascii="Arial" w:hAnsi="Arial" w:cs="Arial"/>
                <w:i/>
                <w:color w:val="000000"/>
              </w:rPr>
              <w:t xml:space="preserve"> his4B</w:t>
            </w:r>
          </w:p>
        </w:tc>
        <w:tc>
          <w:tcPr>
            <w:tcW w:w="3071" w:type="dxa"/>
          </w:tcPr>
          <w:p w:rsidR="00DA7183" w:rsidRPr="00DD3454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D3454">
              <w:rPr>
                <w:rFonts w:ascii="Arial" w:hAnsi="Arial" w:cs="Arial"/>
                <w:color w:val="000000"/>
                <w:lang w:val="en-US"/>
              </w:rPr>
              <w:t xml:space="preserve">From N. </w:t>
            </w:r>
            <w:proofErr w:type="spellStart"/>
            <w:r w:rsidRPr="00DD3454">
              <w:rPr>
                <w:rFonts w:ascii="Arial" w:hAnsi="Arial" w:cs="Arial"/>
                <w:color w:val="000000"/>
                <w:lang w:val="en-US"/>
              </w:rPr>
              <w:t>Kleckner</w:t>
            </w:r>
            <w:proofErr w:type="spellEnd"/>
            <w:r w:rsidRPr="00DD3454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77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o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ys2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ade2::LK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N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Kleckner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7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775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7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777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8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777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85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775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KANMX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8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ho::LYS2 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lys2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ade2::LK 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Kan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1779X1785 tetrad analysis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87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lys2 ho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Kan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1779X1785 tetrad analysis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90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o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ys2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mus8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Kan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yen1</w:t>
            </w:r>
            <w:r w:rsidR="00DD3454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1777X1785 tetrad analysis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9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D3454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o::LYS2 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lys2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ade2::LK mus81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Kan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yen1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1777X1785 </w:t>
            </w:r>
            <w:r w:rsidRPr="00D74811">
              <w:rPr>
                <w:rFonts w:ascii="Arial" w:hAnsi="Arial" w:cs="Arial"/>
                <w:color w:val="000000"/>
                <w:lang w:val="en-US"/>
              </w:rPr>
              <w:t>tetrad analysis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79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8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K975R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 179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85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K975R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lastRenderedPageBreak/>
              <w:t>SAY 179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SAY178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C1330, 1333S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 1830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ho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lys2 leu2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isG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 ade2::LK mus81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Kan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C1330, 1333S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1798X1777 tetrad analysis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866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Cs/>
                <w:color w:val="000000"/>
                <w:lang w:val="en-US"/>
              </w:rPr>
              <w:t xml:space="preserve">MHY2811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YEN1-13myc-KANMX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lx5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t>Δ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PH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190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sym w:font="Symbol" w:char="F044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(eco47III-hpa1) cyh2-z HIS4 leu2-R::URA3rev-tel-ARG4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208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(eco47III-hpa1) his4::URA3rev-tel-arg4-ecPal9 leu2-R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269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(eco47III-hpa1) kanMX-pCLB2-3HA-MMS4 HIS4 leu2-R::URA3rev-tel-ARG4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2705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(eco47III-hpa1) kanMX-pCLB2-3HA-MMS4 his4::URA3rev-tel-arg4-ecPal9 leu2-R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3313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Pr="00D74811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(eco47III-hpa1) yen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ph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kanMX-pCLB2-3HA-MMS4 HIS4 leu2-R::URA3rev-tel-ARG4</w:t>
            </w:r>
            <w:r w:rsidRPr="00D74811"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3317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MAT</w:t>
            </w:r>
            <w:r w:rsidR="00031F98" w:rsidRPr="0025595D">
              <w:rPr>
                <w:rFonts w:ascii="Arial" w:hAnsi="Arial" w:cs="Arial"/>
                <w:color w:val="000000"/>
                <w:lang w:val="en-US"/>
              </w:rPr>
              <w:sym w:font="Symbol" w:char="F061"/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ra3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(hind3-sma1) lys2 ho::LYS2 arg4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(eco47III-hpa1) yen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</w:t>
            </w:r>
            <w:proofErr w:type="spellStart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hphMX</w:t>
            </w:r>
            <w:proofErr w:type="spellEnd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kanMX-pCLB2-3HA-MMS4 his4::URA3rev-tel-arg4-ecPal9 leu2-R 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</w:t>
            </w:r>
            <w:proofErr w:type="spellStart"/>
            <w:r w:rsidRPr="00D74811">
              <w:rPr>
                <w:rFonts w:ascii="Arial" w:hAnsi="Arial" w:cs="Arial"/>
                <w:color w:val="000000"/>
                <w:lang w:val="en-US"/>
              </w:rPr>
              <w:t>Lichten</w:t>
            </w:r>
            <w:proofErr w:type="spellEnd"/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 SK1 background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88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1904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88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2084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883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2699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uls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88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2705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uls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1904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2084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3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2699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2705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7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3313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3317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29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AY1881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30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882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31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SAY1883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93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SAY1884</w:t>
            </w:r>
            <w:r w:rsidRPr="00D74811">
              <w:rPr>
                <w:color w:val="000000"/>
                <w:lang w:val="en-US"/>
              </w:rPr>
              <w:t xml:space="preserve"> 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spo11</w:t>
            </w:r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HYG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678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BY4741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YEN1-TAP::HIS3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AP-fusion collection</w:t>
            </w:r>
          </w:p>
        </w:tc>
      </w:tr>
      <w:tr w:rsidR="00DA7183" w:rsidRPr="00D74811" w:rsidTr="00E37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SAY1694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BY4741</w:t>
            </w:r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 xml:space="preserve"> YEN1-TAP::HIS3 uls1</w:t>
            </w:r>
            <w:bookmarkStart w:id="0" w:name="_GoBack"/>
            <w:r w:rsidRPr="00031F98">
              <w:rPr>
                <w:rFonts w:ascii="Arial" w:hAnsi="Arial" w:cs="Arial"/>
                <w:color w:val="000000"/>
                <w:lang w:val="en-US"/>
              </w:rPr>
              <w:t>∆</w:t>
            </w:r>
            <w:bookmarkEnd w:id="0"/>
            <w:r w:rsidRPr="00D74811">
              <w:rPr>
                <w:rFonts w:ascii="Arial" w:hAnsi="Arial" w:cs="Arial"/>
                <w:i/>
                <w:color w:val="000000"/>
                <w:lang w:val="en-US"/>
              </w:rPr>
              <w:t>::NAT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DA7183" w:rsidRPr="00D74811" w:rsidTr="00E37C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A7183" w:rsidRPr="00D74811" w:rsidRDefault="00DA7183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W2682</w:t>
            </w:r>
          </w:p>
        </w:tc>
        <w:tc>
          <w:tcPr>
            <w:tcW w:w="4756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74811">
              <w:rPr>
                <w:rFonts w:ascii="Arial" w:hAnsi="Arial" w:cs="Arial"/>
                <w:i/>
                <w:iCs/>
                <w:color w:val="000000"/>
                <w:lang w:val="en-US" w:eastAsia="de-DE"/>
              </w:rPr>
              <w:t>MAT</w:t>
            </w:r>
            <w:r w:rsidRPr="00D74811">
              <w:rPr>
                <w:rFonts w:ascii="Arial" w:hAnsi="Arial" w:cs="Arial"/>
                <w:b/>
                <w:iCs/>
                <w:color w:val="000000"/>
                <w:lang w:val="en-US" w:eastAsia="de-DE"/>
              </w:rPr>
              <w:t>a</w:t>
            </w:r>
            <w:proofErr w:type="spellEnd"/>
            <w:r w:rsidRPr="00D74811">
              <w:rPr>
                <w:rFonts w:ascii="Arial" w:hAnsi="Arial" w:cs="Arial"/>
                <w:i/>
                <w:iCs/>
                <w:color w:val="000000"/>
                <w:lang w:val="en-US" w:eastAsia="de-DE"/>
              </w:rPr>
              <w:t xml:space="preserve"> YEN1ON-myc9::KANMX4 cdc14-1</w:t>
            </w:r>
          </w:p>
        </w:tc>
        <w:tc>
          <w:tcPr>
            <w:tcW w:w="3071" w:type="dxa"/>
          </w:tcPr>
          <w:p w:rsidR="00DA7183" w:rsidRPr="00D74811" w:rsidRDefault="00DA7183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D74811">
              <w:rPr>
                <w:rFonts w:ascii="Arial" w:hAnsi="Arial" w:cs="Arial"/>
                <w:color w:val="000000"/>
                <w:lang w:val="en-US"/>
              </w:rPr>
              <w:t xml:space="preserve">From M. Blanco </w:t>
            </w:r>
          </w:p>
        </w:tc>
      </w:tr>
    </w:tbl>
    <w:p w:rsidR="00DA7183" w:rsidRDefault="00DA7183" w:rsidP="00DA7183">
      <w:pPr>
        <w:spacing w:line="480" w:lineRule="auto"/>
        <w:rPr>
          <w:rFonts w:ascii="Arial" w:hAnsi="Arial" w:cs="Arial"/>
          <w:b/>
          <w:lang w:val="en-US"/>
        </w:rPr>
      </w:pPr>
    </w:p>
    <w:p w:rsidR="00B42134" w:rsidRDefault="00B42134"/>
    <w:sectPr w:rsidR="00B42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183"/>
    <w:rsid w:val="00031F98"/>
    <w:rsid w:val="0025595D"/>
    <w:rsid w:val="00B42134"/>
    <w:rsid w:val="00DA7183"/>
    <w:rsid w:val="00DB31A6"/>
    <w:rsid w:val="00DD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8A107"/>
  <w15:chartTrackingRefBased/>
  <w15:docId w15:val="{7E0413B1-AB32-4DA6-A02E-9FC4C818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18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rsid w:val="00DA7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en-US" w:eastAsia="en-US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DA7183"/>
    <w:rPr>
      <w:rFonts w:ascii="Courier New" w:eastAsia="SimSun" w:hAnsi="Courier New" w:cs="Times New Roman"/>
      <w:sz w:val="20"/>
      <w:szCs w:val="20"/>
      <w:lang w:val="en-US"/>
    </w:rPr>
  </w:style>
  <w:style w:type="table" w:styleId="Oformateradtabell1">
    <w:name w:val="Plain Table 1"/>
    <w:basedOn w:val="Normaltabell"/>
    <w:uiPriority w:val="41"/>
    <w:rsid w:val="00DA7183"/>
    <w:pPr>
      <w:spacing w:after="0" w:line="240" w:lineRule="auto"/>
    </w:pPr>
    <w:rPr>
      <w:rFonts w:ascii="Calibri" w:eastAsia="SimSun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44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Åström</dc:creator>
  <cp:keywords/>
  <dc:description/>
  <cp:lastModifiedBy>Stefan Åström</cp:lastModifiedBy>
  <cp:revision>4</cp:revision>
  <dcterms:created xsi:type="dcterms:W3CDTF">2018-11-23T13:16:00Z</dcterms:created>
  <dcterms:modified xsi:type="dcterms:W3CDTF">2019-03-08T15:49:00Z</dcterms:modified>
</cp:coreProperties>
</file>